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E50" w:rsidRPr="00025C8E" w:rsidRDefault="004F1E50" w:rsidP="004F1E5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 w:rsidRPr="00025C8E"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 wp14:anchorId="21A35CE2" wp14:editId="132F07EC">
            <wp:extent cx="2880000" cy="2021751"/>
            <wp:effectExtent l="0" t="0" r="0" b="0"/>
            <wp:docPr id="2" name="图片 2" descr="H:\E-20190214\实验\Fe-PDAD-PDT-PTT\DLS-Zeta\ICG@F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E-20190214\实验\Fe-PDAD-PDT-PTT\DLS-Zeta\ICG@Fe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2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E50" w:rsidRPr="00CF4AEC" w:rsidRDefault="004F1E50" w:rsidP="004F1E50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2. </w:t>
      </w:r>
      <w:r w:rsidRPr="00CF4AEC">
        <w:rPr>
          <w:rFonts w:ascii="Times New Roman" w:hAnsi="Times New Roman" w:cs="Times New Roman"/>
          <w:color w:val="FF0000"/>
          <w:sz w:val="24"/>
          <w:szCs w:val="24"/>
        </w:rPr>
        <w:t xml:space="preserve">Size distribution of </w:t>
      </w:r>
      <w:proofErr w:type="spellStart"/>
      <w:r w:rsidRPr="00CF4AEC">
        <w:rPr>
          <w:rFonts w:ascii="Times New Roman" w:hAnsi="Times New Roman" w:cs="Times New Roman"/>
          <w:color w:val="FF0000"/>
          <w:sz w:val="24"/>
          <w:szCs w:val="24"/>
        </w:rPr>
        <w:t>ICG@FeDH</w:t>
      </w:r>
      <w:proofErr w:type="spellEnd"/>
      <w:r w:rsidRPr="00CF4AEC">
        <w:rPr>
          <w:rFonts w:ascii="Times New Roman" w:hAnsi="Times New Roman" w:cs="Times New Roman"/>
          <w:color w:val="FF0000"/>
          <w:sz w:val="24"/>
          <w:szCs w:val="24"/>
        </w:rPr>
        <w:t xml:space="preserve"> measured by DLS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The size distribution of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ICG@FeDH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shows no abnormal change in comparison to bare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FeDH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, implying that the loading of ICG would not affect the colloidal stability of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FeDH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5525AD" w:rsidRPr="004F1E50" w:rsidRDefault="005525AD">
      <w:bookmarkStart w:id="0" w:name="_GoBack"/>
      <w:bookmarkEnd w:id="0"/>
    </w:p>
    <w:sectPr w:rsidR="005525AD" w:rsidRPr="004F1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E50"/>
    <w:rsid w:val="004F1E50"/>
    <w:rsid w:val="0055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61D47-EE17-40A2-8A17-F506ABC2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1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>Users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12-23T06:25:00Z</dcterms:created>
  <dcterms:modified xsi:type="dcterms:W3CDTF">2020-12-23T06:25:00Z</dcterms:modified>
</cp:coreProperties>
</file>